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lang w:val="en-NZ"/>
        </w:rPr>
        <w:t>Additional file 1 – Apple miRNA targets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10147" w:type="dxa"/>
        <w:jc w:val="lef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205"/>
        <w:gridCol w:w="1470"/>
        <w:gridCol w:w="1839"/>
        <w:gridCol w:w="1617"/>
        <w:gridCol w:w="965"/>
        <w:gridCol w:w="2125"/>
      </w:tblGrid>
      <w:tr>
        <w:trPr>
          <w:trHeight w:val="449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NA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arget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ccession number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 xml:space="preserve">Best BLASTx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Arabidop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 xml:space="preserve"> hit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ene nam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 value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ference</w:t>
            </w:r>
          </w:p>
        </w:tc>
      </w:tr>
      <w:tr>
        <w:trPr>
          <w:trHeight w:val="185" w:hRule="atLeast"/>
        </w:trPr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5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SPL3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8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2G3381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PL3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2E-3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SPL3b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6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2G3381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PL3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2E-3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SPL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6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1G5316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PL4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4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SPL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6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2G4220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PL9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6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ARF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4G3008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RF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NAC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5G6143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NAC/ATNAC5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10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6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PHV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2G3471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PHB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REV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5G6069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HB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4G3288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HB8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HB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1G521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HB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6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ARF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6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1G3033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RF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2E-8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1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AP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8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4G3692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P2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12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TOE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5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2G285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OE1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6E-8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  <w:tr>
        <w:trPr>
          <w:trHeight w:val="449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39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Fbox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J17742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1G2734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-box family protein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17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449" w:hRule="atLeast"/>
        </w:trPr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iR398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MdCSD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EG999289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1G08830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SD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1E-74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leave et al., 2007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  <w:t xml:space="preserve"> </w:t>
      </w:r>
    </w:p>
    <w:p>
      <w:pPr>
        <w:pStyle w:val="Heading3"/>
        <w:rPr>
          <w:lang w:val="en-NZ"/>
        </w:rPr>
      </w:pPr>
      <w:r>
        <w:rPr>
          <w:lang w:val="en-N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template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2:42:00Z</dcterms:created>
  <dc:creator>hraevg</dc:creator>
  <dc:description/>
  <cp:keywords/>
  <dc:language>en-US</dc:language>
  <cp:lastModifiedBy>hraevg</cp:lastModifiedBy>
  <cp:lastPrinted>2010-03-25T15:54:00Z</cp:lastPrinted>
  <dcterms:modified xsi:type="dcterms:W3CDTF">2010-08-02T02:46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